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8. 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Association between systolic and diastolic blood pressure with the lead replicated SNPs showing genome-wide significant associations with serum magnesium concentrations in the CHARGE Consortium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</w:r>
    </w:p>
    <w:tbl>
      <w:tblPr>
        <w:tblW w:w="8614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8"/>
        <w:gridCol w:w="710"/>
        <w:gridCol w:w="1351"/>
        <w:gridCol w:w="990"/>
        <w:gridCol w:w="1247"/>
        <w:gridCol w:w="990"/>
        <w:gridCol w:w="1218"/>
      </w:tblGrid>
      <w:tr>
        <w:trPr>
          <w:trHeight w:val="315" w:hRule="atLeast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</w:rPr>
              <w:t>CHR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</w:rPr>
              <w:t>Closest Gen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</w:rPr>
              <w:t>N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</w:rPr>
              <w:t>Bet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</w:rPr>
              <w:t>SE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861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4"/>
              </w:rPr>
              <w:t>Systolic Blood Pressure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Cs w:val="24"/>
                <w:vertAlign w:val="superscript"/>
              </w:rPr>
              <w:t>†, ‡</w:t>
            </w:r>
          </w:p>
        </w:tc>
      </w:tr>
      <w:tr>
        <w:trPr>
          <w:trHeight w:val="315" w:hRule="atLeast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4"/>
              </w:rPr>
              <w:t>rs407203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4"/>
              </w:rPr>
              <w:t>1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Cs w:val="24"/>
              </w:rPr>
              <w:t>MUC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4"/>
              </w:rPr>
              <w:t>27,46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4"/>
              </w:rPr>
              <w:t>0.12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4"/>
              </w:rPr>
              <w:t>0.14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4"/>
              </w:rPr>
              <w:t>3.88E-01</w:t>
            </w:r>
          </w:p>
        </w:tc>
      </w:tr>
      <w:tr>
        <w:trPr>
          <w:trHeight w:val="315" w:hRule="atLeast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4"/>
              </w:rPr>
              <w:t xml:space="preserve">rs13146355 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4"/>
              </w:rPr>
              <w:t>4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Cs w:val="24"/>
              </w:rPr>
              <w:t>SHROOM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4"/>
              </w:rPr>
              <w:t>27,46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4"/>
              </w:rPr>
              <w:t>0.23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4"/>
              </w:rPr>
              <w:t>0.14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4"/>
              </w:rPr>
              <w:t>1.04E-01</w:t>
            </w:r>
          </w:p>
        </w:tc>
      </w:tr>
      <w:tr>
        <w:trPr>
          <w:trHeight w:val="315" w:hRule="atLeast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4"/>
              </w:rPr>
              <w:t>rs1114413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4"/>
              </w:rPr>
              <w:t>9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Cs w:val="24"/>
              </w:rPr>
              <w:t>TRPM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4"/>
              </w:rPr>
              <w:t>27,46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4"/>
              </w:rPr>
              <w:t>0.13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4"/>
              </w:rPr>
              <w:t>0.27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4"/>
              </w:rPr>
              <w:t>6.22E-01</w:t>
            </w:r>
          </w:p>
        </w:tc>
      </w:tr>
      <w:tr>
        <w:trPr>
          <w:trHeight w:val="315" w:hRule="atLeast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4"/>
              </w:rPr>
              <w:t>rs392558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4"/>
              </w:rPr>
              <w:t>11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Cs w:val="24"/>
              </w:rPr>
              <w:t>DCDC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4"/>
              </w:rPr>
              <w:t>27,46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4"/>
              </w:rPr>
              <w:t>-0.14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4"/>
              </w:rPr>
              <w:t>0.14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4"/>
              </w:rPr>
              <w:t>3.20E-01</w:t>
            </w:r>
          </w:p>
        </w:tc>
      </w:tr>
      <w:tr>
        <w:trPr>
          <w:trHeight w:val="315" w:hRule="atLeast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4"/>
              </w:rPr>
              <w:t>rs796558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4"/>
              </w:rPr>
              <w:t>12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Cs w:val="24"/>
              </w:rPr>
              <w:t>ATP2B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4"/>
              </w:rPr>
              <w:t>27,46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4"/>
              </w:rPr>
              <w:t>0.24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4"/>
              </w:rPr>
              <w:t>0.15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4"/>
              </w:rPr>
              <w:t>1.31E-01</w:t>
            </w:r>
          </w:p>
        </w:tc>
      </w:tr>
      <w:tr>
        <w:trPr>
          <w:trHeight w:val="315" w:hRule="atLeast"/>
        </w:trPr>
        <w:tc>
          <w:tcPr>
            <w:tcW w:w="861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4"/>
              </w:rPr>
              <w:t>Diastolic Blood Pressure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Cs w:val="24"/>
                <w:vertAlign w:val="superscript"/>
              </w:rPr>
              <w:t>‡, §</w:t>
            </w:r>
          </w:p>
        </w:tc>
      </w:tr>
      <w:tr>
        <w:trPr>
          <w:trHeight w:val="315" w:hRule="atLeast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4"/>
              </w:rPr>
              <w:t>rs407203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4"/>
              </w:rPr>
              <w:t>1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Cs w:val="24"/>
              </w:rPr>
              <w:t>MUC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4"/>
              </w:rPr>
              <w:t>27,64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4"/>
              </w:rPr>
              <w:t>0.1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4"/>
              </w:rPr>
              <w:t>0.08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4"/>
              </w:rPr>
              <w:t>2.41E-01</w:t>
            </w:r>
          </w:p>
        </w:tc>
      </w:tr>
      <w:tr>
        <w:trPr>
          <w:trHeight w:val="315" w:hRule="atLeast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4"/>
              </w:rPr>
              <w:t xml:space="preserve">rs13146355 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4"/>
              </w:rPr>
              <w:t>4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Cs w:val="24"/>
              </w:rPr>
              <w:t>SHROOM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4"/>
              </w:rPr>
              <w:t>27,64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4"/>
              </w:rPr>
              <w:t>0.02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4"/>
              </w:rPr>
              <w:t>0.08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4"/>
              </w:rPr>
              <w:t>7.44E-01</w:t>
            </w:r>
          </w:p>
        </w:tc>
      </w:tr>
      <w:tr>
        <w:trPr>
          <w:trHeight w:val="315" w:hRule="atLeast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4"/>
              </w:rPr>
              <w:t>rs1114413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4"/>
              </w:rPr>
              <w:t>9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Cs w:val="24"/>
              </w:rPr>
              <w:t>TRPM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4"/>
              </w:rPr>
              <w:t>27,64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4"/>
              </w:rPr>
              <w:t>-0.1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4"/>
              </w:rPr>
              <w:t>0.16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4"/>
              </w:rPr>
              <w:t>3.39E-01</w:t>
            </w:r>
          </w:p>
        </w:tc>
      </w:tr>
      <w:tr>
        <w:trPr>
          <w:trHeight w:val="315" w:hRule="atLeast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4"/>
              </w:rPr>
              <w:t>rs392558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4"/>
              </w:rPr>
              <w:t>11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Cs w:val="24"/>
              </w:rPr>
              <w:t>DCDC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4"/>
              </w:rPr>
              <w:t>27,64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4"/>
              </w:rPr>
              <w:t>-0.1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4"/>
              </w:rPr>
              <w:t>0.08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4"/>
              </w:rPr>
              <w:t>2.34E-01</w:t>
            </w:r>
          </w:p>
        </w:tc>
      </w:tr>
      <w:tr>
        <w:trPr>
          <w:trHeight w:val="315" w:hRule="atLeast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4"/>
              </w:rPr>
              <w:t>rs796558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4"/>
              </w:rPr>
              <w:t>12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Cs w:val="24"/>
              </w:rPr>
              <w:t>ATP2B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4"/>
              </w:rPr>
              <w:t>27,64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4"/>
              </w:rPr>
              <w:t>0.1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4"/>
              </w:rPr>
              <w:t>0.09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4"/>
              </w:rPr>
              <w:t>2.34E-01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Cs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bCs/>
          <w:color w:val="000000"/>
          <w:sz w:val="20"/>
          <w:szCs w:val="20"/>
        </w:rPr>
        <w:t>CHR, chromosome; SE, standard error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bCs/>
          <w:color w:val="000000"/>
          <w:sz w:val="20"/>
          <w:szCs w:val="20"/>
        </w:rPr>
        <w:t>*adjusted for age, sex, study center, age squared, and body mass index; the association reported is for the magnesium-lowering allele</w:t>
      </w: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</w:rPr>
        <w:t xml:space="preserve"> 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Cs/>
          <w:color w:val="000000"/>
          <w:sz w:val="20"/>
          <w:szCs w:val="20"/>
          <w:vertAlign w:val="superscript"/>
        </w:rPr>
      </w:pPr>
      <w:r>
        <w:rPr>
          <w:rFonts w:eastAsia="Times New Roman" w:cs="Times New Roman" w:ascii="Times New Roman" w:hAnsi="Times New Roman"/>
          <w:bCs/>
          <w:color w:val="000000"/>
          <w:sz w:val="20"/>
          <w:szCs w:val="20"/>
          <w:vertAlign w:val="superscript"/>
        </w:rPr>
        <w:t>†</w:t>
      </w:r>
      <w:r>
        <w:rPr>
          <w:rFonts w:eastAsia="Times New Roman" w:cs="Times New Roman" w:ascii="Times New Roman" w:hAnsi="Times New Roman"/>
          <w:bCs/>
          <w:color w:val="000000"/>
          <w:sz w:val="20"/>
          <w:szCs w:val="20"/>
        </w:rPr>
        <w:t>Includes the following CHARGE cohorts: AGES (N=3,219), ARIC (N=8,047), CHS (N=3,370), FHS (N=8,096), RS (N=4,737); beta units are mmHg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bCs/>
          <w:color w:val="000000"/>
          <w:sz w:val="20"/>
          <w:szCs w:val="20"/>
          <w:vertAlign w:val="superscript"/>
        </w:rPr>
        <w:t>‡</w:t>
      </w:r>
      <w:r>
        <w:rPr>
          <w:rFonts w:eastAsia="Times New Roman" w:cs="Times New Roman" w:ascii="Times New Roman" w:hAnsi="Times New Roman"/>
          <w:bCs/>
          <w:color w:val="000000"/>
          <w:sz w:val="20"/>
          <w:szCs w:val="20"/>
        </w:rPr>
        <w:t>For participants using hypertension medications, 10 mmHg was added to systolic blood pressure measures and 5 mmHg was added to diastolic blood pressure measures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Cs/>
          <w:color w:val="000000"/>
          <w:sz w:val="20"/>
          <w:szCs w:val="20"/>
          <w:vertAlign w:val="superscript"/>
        </w:rPr>
      </w:pPr>
      <w:r>
        <w:rPr>
          <w:rFonts w:eastAsia="Times New Roman" w:cs="Times New Roman" w:ascii="Times New Roman" w:hAnsi="Times New Roman"/>
          <w:bCs/>
          <w:color w:val="000000"/>
          <w:sz w:val="20"/>
          <w:szCs w:val="20"/>
          <w:vertAlign w:val="superscript"/>
        </w:rPr>
        <w:t>§</w:t>
      </w:r>
      <w:r>
        <w:rPr>
          <w:rFonts w:eastAsia="Times New Roman" w:cs="Times New Roman" w:ascii="Times New Roman" w:hAnsi="Times New Roman"/>
          <w:bCs/>
          <w:color w:val="000000"/>
          <w:sz w:val="20"/>
          <w:szCs w:val="20"/>
        </w:rPr>
        <w:t xml:space="preserve"> Includes the following CHARGE cohorts: AGES (N=3,219), ARIC (N=8,047), CHS (N=3,368), FHS (N=8,096), RS (N=4,737); beta unites are mmHg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bCs/>
          <w:color w:val="000000"/>
          <w:sz w:val="20"/>
          <w:szCs w:val="20"/>
          <w:vertAlign w:val="superscript"/>
        </w:rPr>
      </w:pPr>
      <w:r>
        <w:rPr>
          <w:rFonts w:eastAsia="Times New Roman" w:cs="Times New Roman" w:ascii="Times New Roman" w:hAnsi="Times New Roman"/>
          <w:bCs/>
          <w:color w:val="000000"/>
          <w:sz w:val="20"/>
          <w:szCs w:val="20"/>
          <w:vertAlign w:val="superscript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6T22:41:00Z</dcterms:created>
  <dc:creator>TEM</dc:creator>
  <dc:description/>
  <cp:keywords/>
  <dc:language>en-US</dc:language>
  <cp:lastModifiedBy>Tamra</cp:lastModifiedBy>
  <dcterms:modified xsi:type="dcterms:W3CDTF">2010-06-17T04:37:00Z</dcterms:modified>
  <cp:revision>4</cp:revision>
  <dc:subject/>
  <dc:title>Table S8</dc:title>
</cp:coreProperties>
</file>